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bookmarkStart w:id="0" w:name="OLE_LINK2"/>
      <w:bookmarkStart w:id="1" w:name="OLE_LINK1"/>
      <w:bookmarkEnd w:id="0"/>
      <w:bookmarkEnd w:id="1"/>
      <w:r>
        <w:rPr>
          <w:rFonts w:cs="Times New Roman" w:ascii="Times New Roman" w:hAnsi="Times New Roman"/>
          <w:b/>
          <w:szCs w:val="21"/>
        </w:rPr>
        <w:t>T</w:t>
      </w:r>
      <w:r>
        <w:rPr>
          <w:rFonts w:cs="Times New Roman" w:ascii="Times New Roman" w:hAnsi="Times New Roman"/>
          <w:b/>
          <w:szCs w:val="21"/>
        </w:rPr>
        <w:t>able S2.</w:t>
      </w:r>
      <w:r>
        <w:rPr>
          <w:rFonts w:cs="Times New Roman" w:ascii="Times New Roman" w:hAnsi="Times New Roman"/>
          <w:szCs w:val="21"/>
        </w:rPr>
        <w:t xml:space="preserve"> Distribution of genotype and allele frequencies of the </w:t>
      </w:r>
      <w:r>
        <w:rPr>
          <w:rFonts w:cs="Times New Roman" w:ascii="Times New Roman" w:hAnsi="Times New Roman"/>
          <w:i/>
          <w:szCs w:val="21"/>
        </w:rPr>
        <w:t>MTHFR</w:t>
      </w:r>
      <w:r>
        <w:rPr>
          <w:rFonts w:cs="Times New Roman" w:ascii="Times New Roman" w:hAnsi="Times New Roman"/>
          <w:szCs w:val="21"/>
        </w:rPr>
        <w:t xml:space="preserve"> C677T polymorphism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1"/>
        <w:gridCol w:w="705"/>
        <w:gridCol w:w="654"/>
        <w:gridCol w:w="619"/>
        <w:gridCol w:w="415"/>
        <w:gridCol w:w="706"/>
        <w:gridCol w:w="705"/>
        <w:gridCol w:w="705"/>
        <w:gridCol w:w="513"/>
        <w:gridCol w:w="607"/>
        <w:gridCol w:w="704"/>
        <w:gridCol w:w="416"/>
        <w:gridCol w:w="670"/>
        <w:gridCol w:w="639"/>
        <w:gridCol w:w="830"/>
        <w:gridCol w:w="784"/>
        <w:gridCol w:w="915"/>
        <w:gridCol w:w="1376"/>
      </w:tblGrid>
      <w:tr>
        <w:trPr/>
        <w:tc>
          <w:tcPr>
            <w:tcW w:w="221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4509" w:type="dxa"/>
            <w:gridSpan w:val="7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otype distribution</w:t>
            </w:r>
          </w:p>
        </w:tc>
        <w:tc>
          <w:tcPr>
            <w:tcW w:w="51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3036" w:type="dxa"/>
            <w:gridSpan w:val="5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llele frequency </w:t>
            </w:r>
          </w:p>
        </w:tc>
        <w:tc>
          <w:tcPr>
            <w:tcW w:w="83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78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91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3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/>
        <w:tc>
          <w:tcPr>
            <w:tcW w:w="221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97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ases, n</w:t>
            </w:r>
          </w:p>
        </w:tc>
        <w:tc>
          <w:tcPr>
            <w:tcW w:w="4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11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ntrols, n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31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ases, %</w:t>
            </w:r>
          </w:p>
        </w:tc>
        <w:tc>
          <w:tcPr>
            <w:tcW w:w="4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3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ontrols, %</w:t>
            </w:r>
          </w:p>
        </w:tc>
        <w:tc>
          <w:tcPr>
            <w:tcW w:w="8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9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Sample size </w:t>
            </w:r>
          </w:p>
        </w:tc>
        <w:tc>
          <w:tcPr>
            <w:tcW w:w="13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/>
        <w:tc>
          <w:tcPr>
            <w:tcW w:w="22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A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uthor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CC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CT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TT</w:t>
            </w:r>
          </w:p>
        </w:tc>
        <w:tc>
          <w:tcPr>
            <w:tcW w:w="41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7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CC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CT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TT</w:t>
            </w:r>
          </w:p>
        </w:tc>
        <w:tc>
          <w:tcPr>
            <w:tcW w:w="51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60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C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T</w:t>
            </w:r>
          </w:p>
        </w:tc>
        <w:tc>
          <w:tcPr>
            <w:tcW w:w="41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67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C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T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  <w:vertAlign w:val="subscript"/>
              </w:rPr>
              <w:t>HWE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case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cont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ol</w:t>
            </w:r>
          </w:p>
        </w:tc>
        <w:tc>
          <w:tcPr>
            <w:tcW w:w="13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NOS scores</w:t>
            </w:r>
          </w:p>
        </w:tc>
      </w:tr>
      <w:tr>
        <w:trPr/>
        <w:tc>
          <w:tcPr>
            <w:tcW w:w="22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 </w:t>
            </w:r>
          </w:p>
        </w:tc>
        <w:tc>
          <w:tcPr>
            <w:tcW w:w="7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6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6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41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7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7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7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51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6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7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41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6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6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8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7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9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3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kata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2.7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7.3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7.9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2.1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09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han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1.4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8.6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1.2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8.8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00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enes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3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1.9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8.1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6.5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3.5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5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ang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0.5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9.5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5.4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4.6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35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odríguez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5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0.6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9.4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7.4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2.6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86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ux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7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5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0.5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9.5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6.1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3.9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98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u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1.5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8.5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6.0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4.0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83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ylicki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6.1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3.9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7.8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2.2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51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win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8.6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1.4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5.9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4.1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15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6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1.1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8.9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1.7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8.3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26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ui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9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6.5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3.5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1.1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8.9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54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rkan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5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1.7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8.3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9.5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0.5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74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Xing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2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0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4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5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1.3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8.7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7.6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2.4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15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6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ng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8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3.1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6.9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0.4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9.6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52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u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7.7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2.3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1.3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8.7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48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n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5.0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5.0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7.2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2.8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47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lhan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6.7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3.3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5.0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5.0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44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uo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0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1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5.9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4.1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3.8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6.2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29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g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5.3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4.7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0.0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0.0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70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Fakhrzadeh et al.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5.6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4.4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7.8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2.2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62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i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6.2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3.8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8.5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1.5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50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u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8.5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1.5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2.0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8.0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ndilcioglu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in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5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0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0.4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9.6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9.0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1.0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5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2.0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8.0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8.9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1.1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.000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u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7.2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2.8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1.9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8.1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42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6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9.4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0.6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9.5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0.5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77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Alghasham et al.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#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#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wdar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0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8.2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1.8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7.8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2.2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86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in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4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8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3.1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6.9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9.9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0.1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7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Zhang et al.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1.7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8.3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3.3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6.7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75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o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3.1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6.9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6.5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3.5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73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ridman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5.3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4.7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8.7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1.3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17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ao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9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4.3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5.7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3.0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7.0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07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ang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.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.8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.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.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29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ayramoglu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7.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.8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.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.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54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</w:tr>
      <w:tr>
        <w:trPr/>
        <w:tc>
          <w:tcPr>
            <w:tcW w:w="291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IP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randone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5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hda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2.2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7.8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3.1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6.9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ikosi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6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0.5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.5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4.1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.9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0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'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Shaughnessy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8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8.9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1.1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9.0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1.0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1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owers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0.1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9.9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7.5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2.5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4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obashi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2.4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7.6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1.6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8.4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8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aiser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7.3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2.7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4.7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5.3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6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r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5.8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4.2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7.8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2.2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2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jkovic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2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1.2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.8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1.3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.7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usterzeel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5.3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4.7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1.0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9.0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3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aivuori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6.5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3.5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3.8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6.2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8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urphy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9.1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0.9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4.6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5.4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9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upferminc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4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2.1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7.9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0.8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9.2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5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im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1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7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7.4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2.6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7.5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2.5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4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vingston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5.5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4.5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8.4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1.6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8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achmeijer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9.1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0.9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9.6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0.4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4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lai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2.7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7.3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0.5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9.5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aravani et al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.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8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.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.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ijmakers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5.3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4.7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1.0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9.0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3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ei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0.2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9.8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0.8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9.2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8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firevic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atanabe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2.3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7.7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2.7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7.3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2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’Elia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rrison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9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3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5.7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4.3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9.5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0.5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7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asmusinto et al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1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0.0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0.0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7.4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2.6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7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asmusinto et al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2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8.0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2.0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7.1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2.9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asmusinto et al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3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0.2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.8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0.7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.3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u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9.5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0.5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6.0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4.0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6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Zhang et al.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9.0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1.0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5.3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4.7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7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érez-Mutul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4.6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5.4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5.4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4.6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Yilmaz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7.2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2.8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9.1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0.9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6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ang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9.2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0.8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8.5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1.5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4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illiams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4.9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5.1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9.0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1.0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4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egoraro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8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2.6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.4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3.8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.2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6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at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8.5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1.5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4.0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6.0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4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riul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ávalos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0.6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9.4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0.5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9.5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83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rnández-Díaz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#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#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lso-Rallo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3.5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6.5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4.5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5.5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2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llo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9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3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lukus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3.3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6.7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2.9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7.1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8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ian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2.1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7.9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2.1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7.9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3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ääskeläinen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4.8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5.2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5.9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4.1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2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almáz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9.3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0.7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0.0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0.0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0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alinkaya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ang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8.5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1.5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2.0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8.0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emir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9.8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0.2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5.2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4.8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6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gy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9.8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0.2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7.8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2.2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1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usse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3.3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6.7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4.1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5.9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5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tonek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5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4.0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6.0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8.4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1.6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5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9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Zhang et al.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2.5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7.5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1.0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9.0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5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nto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5.2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4.8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6.2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3.8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7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uetze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6.2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3.8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2.7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7.3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5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ing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1.8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8.2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1.1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8.9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5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ang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et al.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6.9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3.1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1.6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8.4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4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hang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5.0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5.0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2.5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7.5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1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iefel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3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ahn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5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9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3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en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1.3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8.8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7.5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2.5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7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ojas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4.6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5.4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2.4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7.6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9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Zhong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9.7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0.3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5.0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5.0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copciu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et al.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6.0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4.0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4.8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5.2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2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garwal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0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4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8.3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1.8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1.5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8.5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ogan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9.1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0.9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2.0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8.0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6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islanova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2.5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7.5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3.8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6.3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6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ykke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3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8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3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5.6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4.4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0.7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9.3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1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4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issanayake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6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8.0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2.0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0.9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.1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0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brahim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3.2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6.8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8.2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1.8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aid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9.6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0.4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67.4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2.6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3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ral-Vázquez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9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5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0.2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9.8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43.8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56.3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32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Kaur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2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9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0.7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9.3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87.3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12.7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himi et al.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0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3.7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6.3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3.8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6.2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8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</w:tr>
      <w:tr>
        <w:trPr/>
        <w:tc>
          <w:tcPr>
            <w:tcW w:w="22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Deveer et al. 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</w:t>
            </w:r>
          </w:p>
        </w:tc>
        <w:tc>
          <w:tcPr>
            <w:tcW w:w="65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4.0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26.0 </w:t>
            </w:r>
          </w:p>
        </w:tc>
        <w:tc>
          <w:tcPr>
            <w:tcW w:w="41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70.0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30.0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2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</w:p>
        </w:tc>
      </w:tr>
      <w:tr>
        <w:trPr/>
        <w:tc>
          <w:tcPr>
            <w:tcW w:w="22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Alaniz et al. 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</w:t>
            </w:r>
          </w:p>
        </w:tc>
        <w:tc>
          <w:tcPr>
            <w:tcW w:w="6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3</w:t>
            </w:r>
          </w:p>
        </w:tc>
        <w:tc>
          <w:tcPr>
            <w:tcW w:w="6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</w:t>
            </w:r>
          </w:p>
        </w:tc>
        <w:tc>
          <w:tcPr>
            <w:tcW w:w="41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</w:t>
            </w:r>
          </w:p>
        </w:tc>
        <w:tc>
          <w:tcPr>
            <w:tcW w:w="51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.1</w:t>
            </w:r>
          </w:p>
        </w:tc>
        <w:tc>
          <w:tcPr>
            <w:tcW w:w="7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.9</w:t>
            </w:r>
          </w:p>
        </w:tc>
        <w:tc>
          <w:tcPr>
            <w:tcW w:w="41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.8</w:t>
            </w:r>
          </w:p>
        </w:tc>
        <w:tc>
          <w:tcPr>
            <w:tcW w:w="6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.2</w:t>
            </w:r>
          </w:p>
        </w:tc>
        <w:tc>
          <w:tcPr>
            <w:tcW w:w="8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42</w:t>
            </w:r>
          </w:p>
        </w:tc>
        <w:tc>
          <w:tcPr>
            <w:tcW w:w="7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4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4</w:t>
            </w:r>
          </w:p>
        </w:tc>
        <w:tc>
          <w:tcPr>
            <w:tcW w:w="13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bookmarkStart w:id="2" w:name="OLE_LINK127"/>
      <w:bookmarkStart w:id="3" w:name="OLE_LINK126"/>
      <w:bookmarkEnd w:id="2"/>
      <w:bookmarkEnd w:id="3"/>
      <w:r>
        <w:rPr>
          <w:rFonts w:cs="Times New Roman" w:ascii="Times New Roman" w:hAnsi="Times New Roman"/>
          <w:szCs w:val="21"/>
        </w:rPr>
        <w:t>A</w:t>
      </w:r>
      <w:r>
        <w:rPr>
          <w:rFonts w:cs="Times New Roman" w:ascii="Times New Roman" w:hAnsi="Times New Roman"/>
          <w:szCs w:val="21"/>
        </w:rPr>
        <w:t xml:space="preserve">bbreviation: </w:t>
      </w:r>
      <w:r>
        <w:rPr>
          <w:rFonts w:cs="Times New Roman" w:ascii="Times New Roman" w:hAnsi="Times New Roman"/>
          <w:i/>
          <w:szCs w:val="21"/>
        </w:rPr>
        <w:t>MTHFR</w:t>
      </w:r>
      <w:r>
        <w:rPr>
          <w:rFonts w:cs="Times New Roman" w:ascii="Times New Roman" w:hAnsi="Times New Roman"/>
          <w:szCs w:val="21"/>
        </w:rPr>
        <w:t>, methylenetetrahydrofolate reductase reductase; HWE, Hardy-Weinberg equilibrium; NOS, Newcastle-Ottawa Scale; H, hypertension; HIP, hypertension in pregnancy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  <w:vertAlign w:val="superscript"/>
        </w:rPr>
        <w:t>*</w:t>
      </w:r>
      <w:r>
        <w:rPr>
          <w:rFonts w:cs="Times New Roman" w:ascii="Times New Roman" w:hAnsi="Times New Roman"/>
          <w:szCs w:val="21"/>
        </w:rPr>
        <w:t xml:space="preserve"> Genotype counts for </w:t>
      </w:r>
      <w:r>
        <w:rPr>
          <w:rFonts w:cs="Times New Roman" w:ascii="Times New Roman" w:hAnsi="Times New Roman"/>
          <w:szCs w:val="21"/>
        </w:rPr>
        <w:t>CT+CC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  <w:vertAlign w:val="superscript"/>
        </w:rPr>
        <w:t>#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Genotype counts for </w:t>
      </w:r>
      <w:r>
        <w:rPr>
          <w:rFonts w:cs="Times New Roman" w:ascii="Times New Roman" w:hAnsi="Times New Roman"/>
          <w:szCs w:val="21"/>
        </w:rPr>
        <w:t>TT+CT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bookmarkStart w:id="4" w:name="OLE_LINK127"/>
      <w:bookmarkStart w:id="5" w:name="OLE_LINK126"/>
      <w:bookmarkStart w:id="6" w:name="OLE_LINK127"/>
      <w:bookmarkStart w:id="7" w:name="OLE_LINK126"/>
      <w:bookmarkEnd w:id="6"/>
      <w:bookmarkEnd w:id="7"/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sq-AL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宋体;SimSun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sz w:val="20"/>
    </w:rPr>
  </w:style>
  <w:style w:type="character" w:styleId="WW8Num7z0">
    <w:name w:val="WW8Num7z0"/>
    <w:qFormat/>
    <w:rPr>
      <w:rFonts w:ascii="Wingdings" w:hAnsi="Wingdings" w:eastAsia="宋体;SimSun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sz w:val="20"/>
    </w:rPr>
  </w:style>
  <w:style w:type="character" w:styleId="WW8Num11z0">
    <w:name w:val="WW8Num11z0"/>
    <w:qFormat/>
    <w:rPr>
      <w:rFonts w:ascii="Wingdings" w:hAnsi="Wingdings" w:eastAsia="宋体;SimSun" w:cs="Times New Roman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  <w:lang w:val="sq-AL"/>
    </w:rPr>
  </w:style>
  <w:style w:type="character" w:styleId="InternetLink">
    <w:name w:val="Hyperlink"/>
    <w:basedOn w:val="Style14"/>
    <w:rPr>
      <w:strike w:val="false"/>
      <w:dstrike w:val="false"/>
      <w:color w:val="0156AA"/>
      <w:u w:val="none"/>
    </w:rPr>
  </w:style>
  <w:style w:type="character" w:styleId="Char1">
    <w:name w:val="脚注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页眉 Char"/>
    <w:basedOn w:val="Style14"/>
    <w:qFormat/>
    <w:rPr>
      <w:rFonts w:ascii="Calibri" w:hAnsi="Calibri" w:eastAsia="宋体;SimSun" w:cs="Times New Roman"/>
      <w:sz w:val="18"/>
      <w:szCs w:val="18"/>
      <w:lang w:val="sq-AL"/>
    </w:rPr>
  </w:style>
  <w:style w:type="character" w:styleId="Char3">
    <w:name w:val="页脚 Char"/>
    <w:basedOn w:val="Style14"/>
    <w:qFormat/>
    <w:rPr>
      <w:rFonts w:ascii="Calibri" w:hAnsi="Calibri" w:eastAsia="宋体;SimSun" w:cs="Times New Roman"/>
      <w:sz w:val="18"/>
      <w:szCs w:val="18"/>
      <w:lang w:val="sq-AL"/>
    </w:rPr>
  </w:style>
  <w:style w:type="character" w:styleId="HTMLChar">
    <w:name w:val="HTML 预设格式 Char"/>
    <w:basedOn w:val="Style14"/>
    <w:qFormat/>
    <w:rPr>
      <w:rFonts w:ascii="宋体;SimSun" w:hAnsi="宋体;SimSun" w:eastAsia="宋体;SimSun" w:cs="宋体;SimSun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rFonts w:ascii="Times New Roman" w:hAnsi="Times New Roman" w:cs="Times New Roman"/>
      <w:sz w:val="18"/>
      <w:szCs w:val="18"/>
      <w:lang w:val="en-US"/>
    </w:rPr>
  </w:style>
  <w:style w:type="paragraph" w:styleId="Style16">
    <w:name w:val="列出段落"/>
    <w:basedOn w:val="Normal"/>
    <w:qFormat/>
    <w:pPr>
      <w:ind w:firstLine="420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7T06:19:00Z</dcterms:created>
  <dc:creator>User</dc:creator>
  <dc:description/>
  <cp:keywords/>
  <dc:language>en-US</dc:language>
  <cp:lastModifiedBy>User</cp:lastModifiedBy>
  <dcterms:modified xsi:type="dcterms:W3CDTF">2009-05-03T20:00:00Z</dcterms:modified>
  <cp:revision>19</cp:revision>
  <dc:subject/>
  <dc:title/>
</cp:coreProperties>
</file>